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22A3F" w14:textId="33E20310" w:rsidR="00384D4F" w:rsidRPr="00233B5D" w:rsidRDefault="00233B5D" w:rsidP="00233B5D">
      <w:pPr>
        <w:spacing w:line="480" w:lineRule="auto"/>
        <w:jc w:val="both"/>
        <w:rPr>
          <w:rFonts w:ascii="Arial" w:hAnsi="Arial" w:cs="Arial"/>
          <w:i/>
        </w:rPr>
      </w:pPr>
      <w:r w:rsidRPr="00233B5D">
        <w:rPr>
          <w:rFonts w:ascii="Arial" w:hAnsi="Arial" w:cs="Arial"/>
          <w:lang w:val="en-GB"/>
        </w:rPr>
        <w:t xml:space="preserve">Supplementary Table 1: </w:t>
      </w:r>
      <w:r w:rsidRPr="00233B5D">
        <w:rPr>
          <w:rFonts w:ascii="Arial" w:hAnsi="Arial" w:cs="Arial"/>
        </w:rPr>
        <w:t>Primer sequences use</w:t>
      </w:r>
      <w:bookmarkStart w:id="0" w:name="_GoBack"/>
      <w:bookmarkEnd w:id="0"/>
      <w:r w:rsidRPr="00233B5D">
        <w:rPr>
          <w:rFonts w:ascii="Arial" w:hAnsi="Arial" w:cs="Arial"/>
        </w:rPr>
        <w:t xml:space="preserve">d for population analysis of </w:t>
      </w:r>
      <w:r w:rsidRPr="00233B5D">
        <w:rPr>
          <w:rFonts w:ascii="Arial" w:hAnsi="Arial" w:cs="Arial"/>
          <w:i/>
        </w:rPr>
        <w:t>N. ditissima</w:t>
      </w:r>
    </w:p>
    <w:tbl>
      <w:tblPr>
        <w:tblW w:w="13608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3402"/>
        <w:gridCol w:w="1134"/>
        <w:gridCol w:w="2268"/>
        <w:gridCol w:w="2268"/>
      </w:tblGrid>
      <w:tr w:rsidR="00233B5D" w:rsidRPr="00233B5D" w14:paraId="7501577C" w14:textId="77777777" w:rsidTr="002E5828">
        <w:trPr>
          <w:trHeight w:val="640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BA82C7" w14:textId="77777777" w:rsidR="00233B5D" w:rsidRPr="00233B5D" w:rsidRDefault="00233B5D" w:rsidP="002E58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Locus</w:t>
            </w:r>
            <w:r w:rsidRPr="00233B5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233B5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.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37E888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E073E3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Primer sequence (5'-3'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CA9412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Primer sourc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F50C2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Annealing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9CA44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Amplicon</w:t>
            </w:r>
            <w:proofErr w:type="spellEnd"/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length</w:t>
            </w:r>
          </w:p>
        </w:tc>
      </w:tr>
      <w:tr w:rsidR="00233B5D" w:rsidRPr="00233B5D" w14:paraId="503E6D52" w14:textId="77777777" w:rsidTr="002E5828">
        <w:trPr>
          <w:trHeight w:val="660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862682" w14:textId="77777777" w:rsidR="00233B5D" w:rsidRPr="00233B5D" w:rsidRDefault="00233B5D" w:rsidP="002E58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8029CF" w14:textId="77777777" w:rsidR="00233B5D" w:rsidRPr="00233B5D" w:rsidRDefault="00233B5D" w:rsidP="002E58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D0C936" w14:textId="77777777" w:rsidR="00233B5D" w:rsidRPr="00233B5D" w:rsidRDefault="00233B5D" w:rsidP="002E58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C3DC62" w14:textId="77777777" w:rsidR="00233B5D" w:rsidRPr="00233B5D" w:rsidRDefault="00233B5D" w:rsidP="002E58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7EA652E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temperature (°C)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6387DC9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(approx. no. </w:t>
            </w:r>
            <w:proofErr w:type="spellStart"/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233B5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233B5D" w:rsidRPr="00233B5D" w14:paraId="35A2518F" w14:textId="77777777" w:rsidTr="002E582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D2D0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17E2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F3E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6EC3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1A5D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2E6F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3bp</w:t>
            </w:r>
          </w:p>
        </w:tc>
      </w:tr>
      <w:tr w:rsidR="00233B5D" w:rsidRPr="00233B5D" w14:paraId="7AAD97D5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FB0BE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4209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L1_sub_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E4B61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ACCCTCAAGACACC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A8A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99F8E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F8F5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456D53BA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B57F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DB15D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L1_sub_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09BD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ACTCAGCGAGGTC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600A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54B4E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6C9E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30033BB4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DD1E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7382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1120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DCBA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BF2F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7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5254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bp</w:t>
            </w:r>
          </w:p>
        </w:tc>
      </w:tr>
      <w:tr w:rsidR="00233B5D" w:rsidRPr="00233B5D" w14:paraId="5768D4E4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64468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FF5A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P_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1B07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CACCCCGGGCCT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B4C9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44350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701B1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2D937C98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C16C0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C17B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P_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DB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TTGGACTGGGG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A4CD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F2C74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95235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28543EB9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95AF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dCAA4_pro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E1278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72C3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A95B5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05B0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0EF9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bp</w:t>
            </w:r>
          </w:p>
        </w:tc>
      </w:tr>
      <w:tr w:rsidR="00233B5D" w:rsidRPr="00233B5D" w14:paraId="5267B841" w14:textId="77777777" w:rsidTr="002E5828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717FF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4D8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dCAA4_prox_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48D4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TCATCACCCCCTC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B5FF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7CE55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4C6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44E4F02C" w14:textId="77777777" w:rsidTr="002E5828">
        <w:trPr>
          <w:trHeight w:val="54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7A8A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F3AC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dCAA4_prox_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EAE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CTTGGCAAGTGGG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269E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4EC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FA1F4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30FF0314" w14:textId="77777777" w:rsidTr="002E5828">
        <w:trPr>
          <w:trHeight w:val="3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9C5B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dCAA11_su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16C5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33087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5DEC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F565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6D464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bp</w:t>
            </w:r>
          </w:p>
        </w:tc>
      </w:tr>
      <w:tr w:rsidR="00233B5D" w:rsidRPr="00233B5D" w14:paraId="0F2EE81B" w14:textId="77777777" w:rsidTr="002E5828">
        <w:trPr>
          <w:trHeight w:val="36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EEC2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4FCF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dCAA11_ext (5’-3’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138F0B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CCCGCCGATGAGAA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607B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0D1A" w14:textId="77777777" w:rsidR="00233B5D" w:rsidRPr="00233B5D" w:rsidRDefault="00233B5D" w:rsidP="002E58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85DAF" w14:textId="77777777" w:rsidR="00233B5D" w:rsidRPr="00233B5D" w:rsidRDefault="00233B5D" w:rsidP="002E582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3B5D" w:rsidRPr="00233B5D" w14:paraId="766F1842" w14:textId="77777777" w:rsidTr="002E5828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B0C15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44EB" w14:textId="77777777" w:rsidR="00233B5D" w:rsidRPr="00233B5D" w:rsidRDefault="00233B5D" w:rsidP="002E582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cCAA11_ext  (5’-3’) </w:t>
            </w:r>
          </w:p>
        </w:tc>
        <w:tc>
          <w:tcPr>
            <w:tcW w:w="3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14:paraId="526FA331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CCGAGGTTAGCGTTCG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47501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977EA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A0998" w14:textId="77777777" w:rsidR="00233B5D" w:rsidRPr="00233B5D" w:rsidRDefault="00233B5D" w:rsidP="002E582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3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F02888D" w14:textId="77777777" w:rsidR="00233B5D" w:rsidRPr="00233B5D" w:rsidRDefault="00233B5D" w:rsidP="00233B5D">
      <w:pPr>
        <w:pStyle w:val="ListParagraph"/>
        <w:numPr>
          <w:ilvl w:val="0"/>
          <w:numId w:val="1"/>
        </w:numPr>
        <w:rPr>
          <w:rFonts w:ascii="Arial" w:hAnsi="Arial" w:cs="Arial"/>
          <w:lang w:val="en-GB"/>
        </w:rPr>
      </w:pPr>
      <w:r w:rsidRPr="00233B5D">
        <w:rPr>
          <w:rFonts w:ascii="Arial" w:eastAsia="Times New Roman" w:hAnsi="Arial" w:cs="Arial"/>
          <w:color w:val="000000"/>
          <w:sz w:val="20"/>
          <w:szCs w:val="20"/>
        </w:rPr>
        <w:t>Putative ATP-citrate synthase subunit 2 CDS (ACL1), CDP-</w:t>
      </w:r>
      <w:proofErr w:type="spellStart"/>
      <w:r w:rsidRPr="00233B5D">
        <w:rPr>
          <w:rFonts w:ascii="Arial" w:eastAsia="Times New Roman" w:hAnsi="Arial" w:cs="Arial"/>
          <w:color w:val="000000"/>
          <w:sz w:val="20"/>
          <w:szCs w:val="20"/>
        </w:rPr>
        <w:t>diacylglycerol</w:t>
      </w:r>
      <w:proofErr w:type="spellEnd"/>
      <w:r w:rsidRPr="00233B5D">
        <w:rPr>
          <w:rFonts w:ascii="Arial" w:eastAsia="Times New Roman" w:hAnsi="Arial" w:cs="Arial"/>
          <w:color w:val="000000"/>
          <w:sz w:val="20"/>
          <w:szCs w:val="20"/>
        </w:rPr>
        <w:t>--glycerol-3-phosphate 3-phosphatidyltransferase (CDP),</w:t>
      </w:r>
      <w:r w:rsidRPr="00233B5D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 </w:t>
      </w:r>
      <w:proofErr w:type="spellStart"/>
      <w:r w:rsidRPr="00233B5D">
        <w:rPr>
          <w:rFonts w:ascii="Arial" w:eastAsia="Times New Roman" w:hAnsi="Arial" w:cs="Arial"/>
          <w:color w:val="000000"/>
          <w:sz w:val="20"/>
          <w:szCs w:val="20"/>
        </w:rPr>
        <w:t>Intergenic</w:t>
      </w:r>
      <w:proofErr w:type="spellEnd"/>
      <w:r w:rsidRPr="00233B5D">
        <w:rPr>
          <w:rFonts w:ascii="Arial" w:eastAsia="Times New Roman" w:hAnsi="Arial" w:cs="Arial"/>
          <w:color w:val="000000"/>
          <w:sz w:val="20"/>
          <w:szCs w:val="20"/>
        </w:rPr>
        <w:t xml:space="preserve"> region containing CAA tri-nucleotide repeat (</w:t>
      </w:r>
      <w:r w:rsidRPr="00233B5D">
        <w:rPr>
          <w:rFonts w:ascii="Arial" w:eastAsia="Times New Roman" w:hAnsi="Arial" w:cs="Arial"/>
          <w:i/>
          <w:iCs/>
          <w:color w:val="000000"/>
          <w:sz w:val="20"/>
          <w:szCs w:val="20"/>
        </w:rPr>
        <w:t>NdCAA4)</w:t>
      </w:r>
      <w:r w:rsidRPr="00233B5D">
        <w:rPr>
          <w:rFonts w:ascii="Arial" w:eastAsia="Times New Roman" w:hAnsi="Arial" w:cs="Arial"/>
          <w:color w:val="000000"/>
          <w:sz w:val="20"/>
          <w:szCs w:val="20"/>
        </w:rPr>
        <w:t>,</w:t>
      </w:r>
      <w:r w:rsidRPr="00233B5D">
        <w:rPr>
          <w:rFonts w:ascii="Arial" w:eastAsia="Times New Roman" w:hAnsi="Arial" w:cs="Arial"/>
          <w:i/>
          <w:iCs/>
          <w:color w:val="000000"/>
          <w:sz w:val="20"/>
          <w:szCs w:val="20"/>
        </w:rPr>
        <w:t xml:space="preserve"> </w:t>
      </w:r>
      <w:r w:rsidRPr="00233B5D">
        <w:rPr>
          <w:rFonts w:ascii="Arial" w:eastAsia="Times New Roman" w:hAnsi="Arial" w:cs="Arial"/>
          <w:color w:val="000000"/>
          <w:sz w:val="20"/>
          <w:szCs w:val="20"/>
        </w:rPr>
        <w:t>Genic region containing CAA tri-nucleotide repeat (</w:t>
      </w:r>
      <w:r w:rsidRPr="00233B5D">
        <w:rPr>
          <w:rFonts w:ascii="Arial" w:eastAsia="Times New Roman" w:hAnsi="Arial" w:cs="Arial"/>
          <w:i/>
          <w:iCs/>
          <w:color w:val="000000"/>
          <w:sz w:val="20"/>
          <w:szCs w:val="20"/>
        </w:rPr>
        <w:t>NdCAA11_sub),</w:t>
      </w:r>
    </w:p>
    <w:p w14:paraId="4E139150" w14:textId="77777777" w:rsidR="00233B5D" w:rsidRPr="00233B5D" w:rsidRDefault="00233B5D" w:rsidP="005607C8">
      <w:pPr>
        <w:rPr>
          <w:rFonts w:ascii="Arial" w:hAnsi="Arial" w:cs="Arial"/>
          <w:lang w:val="en-GB"/>
        </w:rPr>
      </w:pPr>
    </w:p>
    <w:sectPr w:rsidR="00233B5D" w:rsidRPr="00233B5D" w:rsidSect="0062243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297B02"/>
    <w:multiLevelType w:val="hybridMultilevel"/>
    <w:tmpl w:val="D298B7CC"/>
    <w:lvl w:ilvl="0" w:tplc="5CE8C25C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431"/>
    <w:rsid w:val="000169D1"/>
    <w:rsid w:val="00056F84"/>
    <w:rsid w:val="000709A1"/>
    <w:rsid w:val="000861BC"/>
    <w:rsid w:val="00101080"/>
    <w:rsid w:val="00136708"/>
    <w:rsid w:val="00154C71"/>
    <w:rsid w:val="00182986"/>
    <w:rsid w:val="001A31DD"/>
    <w:rsid w:val="001C2261"/>
    <w:rsid w:val="00227E8A"/>
    <w:rsid w:val="00233B5D"/>
    <w:rsid w:val="0025363E"/>
    <w:rsid w:val="00257A08"/>
    <w:rsid w:val="00277946"/>
    <w:rsid w:val="002927AE"/>
    <w:rsid w:val="002C7762"/>
    <w:rsid w:val="00320F1D"/>
    <w:rsid w:val="00334386"/>
    <w:rsid w:val="00384D4F"/>
    <w:rsid w:val="003A744F"/>
    <w:rsid w:val="003E3909"/>
    <w:rsid w:val="004715E4"/>
    <w:rsid w:val="00471FF1"/>
    <w:rsid w:val="004764A0"/>
    <w:rsid w:val="00493144"/>
    <w:rsid w:val="004B33DB"/>
    <w:rsid w:val="004B4546"/>
    <w:rsid w:val="00542AA0"/>
    <w:rsid w:val="00553ECB"/>
    <w:rsid w:val="005607C8"/>
    <w:rsid w:val="00565477"/>
    <w:rsid w:val="00600D8B"/>
    <w:rsid w:val="00610B00"/>
    <w:rsid w:val="00621A17"/>
    <w:rsid w:val="00622431"/>
    <w:rsid w:val="00672103"/>
    <w:rsid w:val="00672DBB"/>
    <w:rsid w:val="006750FD"/>
    <w:rsid w:val="00686CBE"/>
    <w:rsid w:val="006917BB"/>
    <w:rsid w:val="0069329A"/>
    <w:rsid w:val="006E421B"/>
    <w:rsid w:val="006F6805"/>
    <w:rsid w:val="007122CE"/>
    <w:rsid w:val="00761B35"/>
    <w:rsid w:val="008133EF"/>
    <w:rsid w:val="008847E8"/>
    <w:rsid w:val="008C294F"/>
    <w:rsid w:val="008D1728"/>
    <w:rsid w:val="009C3B89"/>
    <w:rsid w:val="009F1952"/>
    <w:rsid w:val="009F29DF"/>
    <w:rsid w:val="00A34351"/>
    <w:rsid w:val="00A54C3B"/>
    <w:rsid w:val="00A66349"/>
    <w:rsid w:val="00A8641C"/>
    <w:rsid w:val="00A90969"/>
    <w:rsid w:val="00AF150F"/>
    <w:rsid w:val="00B36F28"/>
    <w:rsid w:val="00BB7BC8"/>
    <w:rsid w:val="00C6679F"/>
    <w:rsid w:val="00C72701"/>
    <w:rsid w:val="00C8780B"/>
    <w:rsid w:val="00CA1E47"/>
    <w:rsid w:val="00CA3C2C"/>
    <w:rsid w:val="00CA7797"/>
    <w:rsid w:val="00D1206F"/>
    <w:rsid w:val="00D16C63"/>
    <w:rsid w:val="00D35355"/>
    <w:rsid w:val="00E31EB3"/>
    <w:rsid w:val="00E514AA"/>
    <w:rsid w:val="00E80831"/>
    <w:rsid w:val="00E94D53"/>
    <w:rsid w:val="00EC15A2"/>
    <w:rsid w:val="00F81317"/>
    <w:rsid w:val="00FB1A75"/>
    <w:rsid w:val="00FC326B"/>
    <w:rsid w:val="00FC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2F5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7B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3E532D-2A27-431D-890D-3201FAC2001C}"/>
</file>

<file path=customXml/itemProps2.xml><?xml version="1.0" encoding="utf-8"?>
<ds:datastoreItem xmlns:ds="http://schemas.openxmlformats.org/officeDocument/2006/customXml" ds:itemID="{0DD30CA4-28EB-4E93-AE7E-ED55E0F48019}"/>
</file>

<file path=customXml/itemProps3.xml><?xml version="1.0" encoding="utf-8"?>
<ds:datastoreItem xmlns:ds="http://schemas.openxmlformats.org/officeDocument/2006/customXml" ds:itemID="{949E6BC0-EB63-4BFE-9B5B-A5105CC6A6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2</cp:revision>
  <dcterms:created xsi:type="dcterms:W3CDTF">2015-12-06T12:52:00Z</dcterms:created>
  <dcterms:modified xsi:type="dcterms:W3CDTF">2016-02-1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